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5"/>
        <w:gridCol w:w="1228"/>
        <w:gridCol w:w="2967"/>
        <w:gridCol w:w="1678"/>
        <w:gridCol w:w="1302"/>
      </w:tblGrid>
      <w:tr w:rsidR="004553DF" w:rsidRPr="002329B3" w14:paraId="394C71E0" w14:textId="77777777" w:rsidTr="004553DF">
        <w:trPr>
          <w:trHeight w:val="300"/>
        </w:trPr>
        <w:tc>
          <w:tcPr>
            <w:tcW w:w="94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BCD8" w14:textId="2EA8EAB0" w:rsidR="004553DF" w:rsidRPr="002329B3" w:rsidRDefault="004553DF" w:rsidP="00FD051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329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up</w:t>
            </w:r>
            <w:r w:rsidR="00272804" w:rsidRPr="002329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2329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="00272804" w:rsidRPr="002329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</w:t>
            </w:r>
            <w:r w:rsidRPr="002329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b</w:t>
            </w:r>
            <w:r w:rsidR="00272804" w:rsidRPr="002329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2329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1.</w:t>
            </w:r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ccessions of </w:t>
            </w:r>
            <w:r w:rsidRPr="002329B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ragaria</w:t>
            </w:r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[</w:t>
            </w:r>
            <w:r w:rsidRPr="002329B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</w:t>
            </w:r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.] </w:t>
            </w:r>
            <w:r w:rsidRPr="002329B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esca</w:t>
            </w:r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with collection data and identification numbers.</w:t>
            </w:r>
          </w:p>
        </w:tc>
      </w:tr>
      <w:tr w:rsidR="004553DF" w:rsidRPr="004553DF" w14:paraId="5AE67DF6" w14:textId="77777777" w:rsidTr="004553DF">
        <w:trPr>
          <w:trHeight w:val="540"/>
        </w:trPr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97C2F" w14:textId="77777777" w:rsidR="004553DF" w:rsidRPr="004553DF" w:rsidRDefault="004553DF" w:rsidP="004553D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cality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E00CD" w14:textId="77777777" w:rsidR="004553DF" w:rsidRPr="004553DF" w:rsidRDefault="004553DF" w:rsidP="004553D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rigin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7743" w14:textId="77777777" w:rsidR="004553DF" w:rsidRPr="004553DF" w:rsidRDefault="004553DF" w:rsidP="004553D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tock code - Collection date 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276B" w14:textId="77777777" w:rsidR="004553DF" w:rsidRPr="004553DF" w:rsidRDefault="004553DF" w:rsidP="004553D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llectors</w:t>
            </w:r>
            <w:proofErr w:type="spellEnd"/>
            <w:r w:rsidRPr="004553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cod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A2B29" w14:textId="77777777" w:rsidR="004553DF" w:rsidRPr="004553DF" w:rsidRDefault="004553DF" w:rsidP="004553D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reeders</w:t>
            </w:r>
            <w:proofErr w:type="spellEnd"/>
            <w:r w:rsidRPr="004553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code</w:t>
            </w:r>
          </w:p>
        </w:tc>
      </w:tr>
      <w:tr w:rsidR="004553DF" w:rsidRPr="004553DF" w14:paraId="54CEEE1D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3DCD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aden-Württemberg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CFD8" w14:textId="5F1A74DF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</w:t>
            </w:r>
            <w:r w:rsidR="00993F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5A4D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-03-0400 - 20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04B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400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3BB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2 002</w:t>
            </w:r>
          </w:p>
        </w:tc>
      </w:tr>
      <w:tr w:rsidR="004553DF" w:rsidRPr="004553DF" w14:paraId="3EED261D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BA6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utlingen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FD6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4FE7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067E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E4B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2 003</w:t>
            </w:r>
          </w:p>
        </w:tc>
      </w:tr>
      <w:tr w:rsidR="004553DF" w:rsidRPr="004553DF" w14:paraId="7E90E248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FF4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ittlere 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uppenalb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167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83E4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8A6F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9E89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2 005</w:t>
            </w:r>
          </w:p>
        </w:tc>
      </w:tr>
      <w:tr w:rsidR="004553DF" w:rsidRPr="004553DF" w14:paraId="02A06B87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CF6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aden-Württemberg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9361" w14:textId="1AFE4808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D39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-05-0431 - 20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42A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431 20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426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3 009</w:t>
            </w:r>
          </w:p>
        </w:tc>
      </w:tr>
      <w:tr w:rsidR="004553DF" w:rsidRPr="004553DF" w14:paraId="58544ABD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CD4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Reutlingen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996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4A1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AEE2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119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3 011</w:t>
            </w:r>
          </w:p>
        </w:tc>
      </w:tr>
      <w:tr w:rsidR="004553DF" w:rsidRPr="004553DF" w14:paraId="6C1A6FBA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0FE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ittlere 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uppenalb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B3B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4B4D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77F4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A13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3 012</w:t>
            </w:r>
          </w:p>
        </w:tc>
      </w:tr>
      <w:tr w:rsidR="004553DF" w:rsidRPr="004553DF" w14:paraId="05F17BAC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2DF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aden-Württemberg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AFF4" w14:textId="244B7514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FF3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-05-0398 - 20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466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398 20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E4E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8 001</w:t>
            </w:r>
          </w:p>
        </w:tc>
      </w:tr>
      <w:tr w:rsidR="004553DF" w:rsidRPr="004553DF" w14:paraId="4ACCC393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16A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Zollernalbkreis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D69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66B3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C6EE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738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8 003</w:t>
            </w:r>
          </w:p>
        </w:tc>
      </w:tr>
      <w:tr w:rsidR="004553DF" w:rsidRPr="004553DF" w14:paraId="72C31F7D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C295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he Schwabenal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A25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1077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80CB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C43D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8 004</w:t>
            </w:r>
          </w:p>
        </w:tc>
      </w:tr>
      <w:tr w:rsidR="004553DF" w:rsidRPr="004553DF" w14:paraId="15AB2F3F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FB9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aden-Württemberg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A3F4" w14:textId="44D766F6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B36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-03-0509 - 20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BE99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509 20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C11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4 003</w:t>
            </w:r>
          </w:p>
        </w:tc>
      </w:tr>
      <w:tr w:rsidR="004553DF" w:rsidRPr="004553DF" w14:paraId="607AE6F4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52B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chwarzw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-Baar-Kreis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ED4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A7FD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526E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FE4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4 004</w:t>
            </w:r>
          </w:p>
        </w:tc>
      </w:tr>
      <w:tr w:rsidR="004553DF" w:rsidRPr="004553DF" w14:paraId="0CFB1B9A" w14:textId="77777777" w:rsidTr="004553DF">
        <w:trPr>
          <w:trHeight w:val="312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F8B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üdöstlich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F7F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B21F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1E9D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2E39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4 006</w:t>
            </w:r>
          </w:p>
        </w:tc>
      </w:tr>
      <w:tr w:rsidR="004553DF" w:rsidRPr="004553DF" w14:paraId="3F2D48A8" w14:textId="77777777" w:rsidTr="004553DF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883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chwarzwal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577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CC72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0542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98A1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553DF" w:rsidRPr="004553DF" w14:paraId="6BECE079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2BA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aden-Württemberg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583E" w14:textId="0B288F04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3A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-03-0502 - 20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E53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502 20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1EE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5 010</w:t>
            </w:r>
          </w:p>
        </w:tc>
      </w:tr>
      <w:tr w:rsidR="004553DF" w:rsidRPr="004553DF" w14:paraId="10FFCCE2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856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hein-Neckar-Kreis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5CB2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8D2E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FAC6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485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5 011</w:t>
            </w:r>
          </w:p>
        </w:tc>
      </w:tr>
      <w:tr w:rsidR="004553DF" w:rsidRPr="004553DF" w14:paraId="33AC0568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B21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rgstrasse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50AD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EB84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0BA8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0AA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5 012</w:t>
            </w:r>
          </w:p>
        </w:tc>
      </w:tr>
      <w:tr w:rsidR="004553DF" w:rsidRPr="004553DF" w14:paraId="54082A22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44F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aden-Württemberg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9DEE" w14:textId="4D2E655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AA6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-03-0217 - 20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E28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217 20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B4C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6 003</w:t>
            </w:r>
          </w:p>
        </w:tc>
      </w:tr>
      <w:tr w:rsidR="004553DF" w:rsidRPr="004553DF" w14:paraId="3B9880BD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2D4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statt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995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A667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B5FA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1BB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6 004</w:t>
            </w:r>
          </w:p>
        </w:tc>
      </w:tr>
      <w:tr w:rsidR="004553DF" w:rsidRPr="004553DF" w14:paraId="533F94BA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9CE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ördlich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971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741D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7001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866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6 007</w:t>
            </w:r>
          </w:p>
        </w:tc>
      </w:tr>
      <w:tr w:rsidR="004553DF" w:rsidRPr="004553DF" w14:paraId="17AAC295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7AB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lschwarzwal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7B79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A540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6F5B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A723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553DF" w:rsidRPr="004553DF" w14:paraId="0039BBCB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9D6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aden-Württemberg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5901" w14:textId="2EAD406F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40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-05-0447 - 20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16D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 447 20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992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1 017</w:t>
            </w:r>
          </w:p>
        </w:tc>
      </w:tr>
      <w:tr w:rsidR="004553DF" w:rsidRPr="004553DF" w14:paraId="7C4D2209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19C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igmaringen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1E7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8E2C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311C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D43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1 019</w:t>
            </w:r>
          </w:p>
        </w:tc>
      </w:tr>
      <w:tr w:rsidR="004553DF" w:rsidRPr="004553DF" w14:paraId="306A83F2" w14:textId="77777777" w:rsidTr="004553DF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AE3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aaralb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un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C3C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B767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C0A9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EFD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1 020</w:t>
            </w:r>
          </w:p>
        </w:tc>
      </w:tr>
      <w:tr w:rsidR="004553DF" w:rsidRPr="004553DF" w14:paraId="1323B9CB" w14:textId="77777777" w:rsidTr="004553DF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9729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beres Donaut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B4D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9299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D6C6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74B3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553DF" w:rsidRPr="004553DF" w14:paraId="7A659E59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4E2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aden-Württemberg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0ADB" w14:textId="1FBF83CE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417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-03-0508 - 20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084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508 20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DB59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7 002</w:t>
            </w:r>
          </w:p>
        </w:tc>
      </w:tr>
      <w:tr w:rsidR="004553DF" w:rsidRPr="004553DF" w14:paraId="1771AFE5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C54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reudenstadt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F64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1EA6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9A00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C7B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7 007</w:t>
            </w:r>
          </w:p>
        </w:tc>
      </w:tr>
      <w:tr w:rsidR="004553DF" w:rsidRPr="004553DF" w14:paraId="3FF5687A" w14:textId="77777777" w:rsidTr="004553DF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93B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ttlerer Schwarzwal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F3A5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F501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F11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C1A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W 07 011</w:t>
            </w:r>
          </w:p>
        </w:tc>
      </w:tr>
      <w:tr w:rsidR="004553DF" w:rsidRPr="004553DF" w14:paraId="4D2376CD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D72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avaria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D96B" w14:textId="2F18CAE5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9BD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-01-0649 - 20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42E5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 0649 2012 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497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7 001</w:t>
            </w:r>
          </w:p>
        </w:tc>
      </w:tr>
      <w:tr w:rsidR="004553DF" w:rsidRPr="004553DF" w14:paraId="0D44B7D9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6EE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eumarkt i. d. 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Pf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E13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EFC3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F950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33F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7 003</w:t>
            </w:r>
          </w:p>
        </w:tc>
      </w:tr>
      <w:tr w:rsidR="004553DF" w:rsidRPr="004553DF" w14:paraId="111909C4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CAD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üdliche Frankenal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46C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8A92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D3D0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A50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7 004</w:t>
            </w:r>
          </w:p>
        </w:tc>
      </w:tr>
      <w:tr w:rsidR="004553DF" w:rsidRPr="004553DF" w14:paraId="2281E865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6B7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avaria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5DBD" w14:textId="74BEB088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0DA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-01-0034 - 20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978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 0034 2010 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FF2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2 001</w:t>
            </w:r>
          </w:p>
        </w:tc>
      </w:tr>
      <w:tr w:rsidR="004553DF" w:rsidRPr="004553DF" w14:paraId="16006543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210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eumarkt i. d. 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Pf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646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B37C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5226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34D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2 002</w:t>
            </w:r>
          </w:p>
        </w:tc>
      </w:tr>
      <w:tr w:rsidR="004553DF" w:rsidRPr="004553DF" w14:paraId="52F4429F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705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ttlere Frankenal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970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21C9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F1BC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B1B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2 019</w:t>
            </w:r>
          </w:p>
        </w:tc>
      </w:tr>
      <w:tr w:rsidR="004553DF" w:rsidRPr="004553DF" w14:paraId="281ACB20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ADE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avaria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05C2" w14:textId="285ECCF1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95C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-01-1031 - 20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E26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 1031 2013 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983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6 018</w:t>
            </w:r>
          </w:p>
        </w:tc>
      </w:tr>
      <w:tr w:rsidR="004553DF" w:rsidRPr="004553DF" w14:paraId="1EE52236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420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rchtesgad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Land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B66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039A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0CA8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371D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6 020</w:t>
            </w:r>
          </w:p>
        </w:tc>
      </w:tr>
      <w:tr w:rsidR="004553DF" w:rsidRPr="004553DF" w14:paraId="54E45F59" w14:textId="77777777" w:rsidTr="004553DF">
        <w:trPr>
          <w:trHeight w:val="324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40D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rchtesgad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Alp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6B8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7043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A019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85F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6 022</w:t>
            </w:r>
          </w:p>
        </w:tc>
      </w:tr>
      <w:tr w:rsidR="004553DF" w:rsidRPr="004553DF" w14:paraId="51D742F2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B485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avaria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2E53" w14:textId="237FD62A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287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-01-0253 - 20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BF2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 0253 2011 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4E2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4 008</w:t>
            </w:r>
          </w:p>
        </w:tc>
      </w:tr>
      <w:tr w:rsidR="004553DF" w:rsidRPr="004553DF" w14:paraId="7A495A37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1A8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rchtesgad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Land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740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FE5E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11DE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7AE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4 012</w:t>
            </w:r>
          </w:p>
        </w:tc>
      </w:tr>
      <w:tr w:rsidR="004553DF" w:rsidRPr="004553DF" w14:paraId="7140F076" w14:textId="77777777" w:rsidTr="004553DF">
        <w:trPr>
          <w:trHeight w:val="324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EFE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rchtesgad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Alp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8D5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0D29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AD77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AAB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4 014</w:t>
            </w:r>
          </w:p>
        </w:tc>
      </w:tr>
      <w:tr w:rsidR="004553DF" w:rsidRPr="004553DF" w14:paraId="3410A282" w14:textId="77777777" w:rsidTr="004553DF">
        <w:trPr>
          <w:trHeight w:val="324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C67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avaria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B1B4" w14:textId="329DEABB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2FB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-01-0208 - 20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4E7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 0208 2011 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C94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3 005</w:t>
            </w:r>
          </w:p>
        </w:tc>
      </w:tr>
      <w:tr w:rsidR="004553DF" w:rsidRPr="004553DF" w14:paraId="025C8BB2" w14:textId="77777777" w:rsidTr="004553DF">
        <w:trPr>
          <w:trHeight w:val="324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21A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chwandorf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E7F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03DE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3A82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656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3 007</w:t>
            </w:r>
          </w:p>
        </w:tc>
      </w:tr>
      <w:tr w:rsidR="004553DF" w:rsidRPr="004553DF" w14:paraId="674732E4" w14:textId="77777777" w:rsidTr="004553DF">
        <w:trPr>
          <w:trHeight w:val="324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ECA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alkensteiner 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orwal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A27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DF77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9419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61F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3 008</w:t>
            </w:r>
          </w:p>
        </w:tc>
      </w:tr>
      <w:tr w:rsidR="004553DF" w:rsidRPr="004553DF" w14:paraId="66AD62EC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349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avaria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3D93" w14:textId="70C2DE4B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1D8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-01-0208 - 20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7CF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 0208 2011 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AB75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3 005</w:t>
            </w:r>
          </w:p>
        </w:tc>
      </w:tr>
      <w:tr w:rsidR="004553DF" w:rsidRPr="004553DF" w14:paraId="4BAB6B21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D32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chwandorf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235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4FFE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BFBA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3775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3 007</w:t>
            </w:r>
          </w:p>
        </w:tc>
      </w:tr>
      <w:tr w:rsidR="004553DF" w:rsidRPr="004553DF" w14:paraId="6108C242" w14:textId="77777777" w:rsidTr="004553DF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B2D9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alkensteiner 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orwal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EAD9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73A1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B770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164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3 008</w:t>
            </w:r>
          </w:p>
        </w:tc>
      </w:tr>
      <w:tr w:rsidR="004553DF" w:rsidRPr="004553DF" w14:paraId="36D4BCF1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477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Bavaria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E392" w14:textId="12CF9C53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01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-01-0033 - 20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151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 0033 2010 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CB7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1 022</w:t>
            </w:r>
          </w:p>
        </w:tc>
      </w:tr>
      <w:tr w:rsidR="004553DF" w:rsidRPr="004553DF" w14:paraId="63D4FADD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2BF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Kelheim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6D7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D29D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9D17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3CD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1 023</w:t>
            </w:r>
          </w:p>
        </w:tc>
      </w:tr>
      <w:tr w:rsidR="004553DF" w:rsidRPr="004553DF" w14:paraId="0D87CA98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ECA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üdliche Frankenal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23AD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8FAB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7BA6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51B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1 025</w:t>
            </w:r>
          </w:p>
        </w:tc>
      </w:tr>
      <w:tr w:rsidR="004553DF" w:rsidRPr="004553DF" w14:paraId="0203B9B6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F42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avaria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2D5C" w14:textId="1D4A294D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F29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-01-0653 - 20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28B9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1 0653 2012 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13B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5 018</w:t>
            </w:r>
          </w:p>
        </w:tc>
      </w:tr>
      <w:tr w:rsidR="004553DF" w:rsidRPr="004553DF" w14:paraId="411CF50C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1C0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gensburg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6EF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DC55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AA95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D9C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5 019</w:t>
            </w:r>
          </w:p>
        </w:tc>
      </w:tr>
      <w:tr w:rsidR="004553DF" w:rsidRPr="004553DF" w14:paraId="25967383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9EF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üdliche Frankenal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EF6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FAF1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14B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C9B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 05 020</w:t>
            </w:r>
          </w:p>
        </w:tc>
      </w:tr>
      <w:tr w:rsidR="004553DF" w:rsidRPr="004553DF" w14:paraId="299F25E6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3B3D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rth Rhine-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stphalia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540D" w14:textId="64EC0B41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35B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-00-0084 - 20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644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 00 00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091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3 003</w:t>
            </w:r>
          </w:p>
        </w:tc>
      </w:tr>
      <w:tr w:rsidR="004553DF" w:rsidRPr="004553DF" w14:paraId="2D47F8F3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B60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einfurt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23B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7F37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3E1E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D64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3 004</w:t>
            </w:r>
          </w:p>
        </w:tc>
      </w:tr>
      <w:tr w:rsidR="004553DF" w:rsidRPr="004553DF" w14:paraId="2C071E66" w14:textId="77777777" w:rsidTr="004553DF">
        <w:trPr>
          <w:trHeight w:val="312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3AB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snabrücker Hügellan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B63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8B31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BDD5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3E7D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3 005</w:t>
            </w:r>
          </w:p>
        </w:tc>
      </w:tr>
      <w:tr w:rsidR="004553DF" w:rsidRPr="004553DF" w14:paraId="185037FC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F27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ower 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xony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9188" w14:textId="06780C0E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EC5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-03-0010 - 200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A37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3 0010 2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295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5 036</w:t>
            </w:r>
          </w:p>
        </w:tc>
      </w:tr>
      <w:tr w:rsidR="004553DF" w:rsidRPr="004553DF" w14:paraId="7DEC547D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888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snabrück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7B0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98C9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228D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324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5 037</w:t>
            </w:r>
          </w:p>
        </w:tc>
      </w:tr>
      <w:tr w:rsidR="004553DF" w:rsidRPr="004553DF" w14:paraId="5520D2F8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392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stmünsterlan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06E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B57D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79FD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C93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5 049</w:t>
            </w:r>
          </w:p>
        </w:tc>
      </w:tr>
      <w:tr w:rsidR="004553DF" w:rsidRPr="004553DF" w14:paraId="3F53B60D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5BB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ower 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xony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83B4" w14:textId="48BA4713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C6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-00-0474 - 20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1E9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 00 04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E3B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1 001</w:t>
            </w:r>
          </w:p>
        </w:tc>
      </w:tr>
      <w:tr w:rsidR="004553DF" w:rsidRPr="004553DF" w14:paraId="63D6C029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F10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snabrück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9CD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A89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41EE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F7D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1 002</w:t>
            </w:r>
          </w:p>
        </w:tc>
      </w:tr>
      <w:tr w:rsidR="004553DF" w:rsidRPr="004553DF" w14:paraId="719BF52D" w14:textId="77777777" w:rsidTr="004553DF">
        <w:trPr>
          <w:trHeight w:val="312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CDC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snabrücker Hügellan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C9F9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3E81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CE2D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831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1 004</w:t>
            </w:r>
          </w:p>
        </w:tc>
      </w:tr>
      <w:tr w:rsidR="004553DF" w:rsidRPr="004553DF" w14:paraId="1AE17FB8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A7CD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ower 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xony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1F0A" w14:textId="5CF8BF13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ABF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-03-0212 - 20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A50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3 0212 20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1BFD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2 001</w:t>
            </w:r>
          </w:p>
        </w:tc>
      </w:tr>
      <w:tr w:rsidR="004553DF" w:rsidRPr="004553DF" w14:paraId="323FB5C4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8245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snabrück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7565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85D9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ADB8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6E8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2 002</w:t>
            </w:r>
          </w:p>
        </w:tc>
      </w:tr>
      <w:tr w:rsidR="004553DF" w:rsidRPr="004553DF" w14:paraId="30410901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E4B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stl.Wiehengebirge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0E8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1BAC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6C06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1A8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2 004</w:t>
            </w:r>
          </w:p>
        </w:tc>
      </w:tr>
      <w:tr w:rsidR="004553DF" w:rsidRPr="004553DF" w14:paraId="49BA7DA0" w14:textId="77777777" w:rsidTr="004553DF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371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ittlager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Eggen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45D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343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4F92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70A7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553DF" w:rsidRPr="004553DF" w14:paraId="77947DE3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3D7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ower 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xony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C07F" w14:textId="6C238E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AB0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-00-0419 - 20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95D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 00 04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5903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4 010</w:t>
            </w:r>
          </w:p>
        </w:tc>
      </w:tr>
      <w:tr w:rsidR="004553DF" w:rsidRPr="004553DF" w14:paraId="2A320591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575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snabrück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716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8397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0569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408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4 011</w:t>
            </w:r>
          </w:p>
        </w:tc>
      </w:tr>
      <w:tr w:rsidR="004553DF" w:rsidRPr="004553DF" w14:paraId="4227DE87" w14:textId="77777777" w:rsidTr="004553DF">
        <w:trPr>
          <w:trHeight w:val="276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42D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ecklenburger </w:t>
            </w: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sning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668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3224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494C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C79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W 04 012</w:t>
            </w:r>
          </w:p>
        </w:tc>
      </w:tr>
      <w:tr w:rsidR="004553DF" w:rsidRPr="004553DF" w14:paraId="2B871968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AAA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xony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-Anhalt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7DD6" w14:textId="2105E63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600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-01-0425 - 20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7605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 0 8 13909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403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01 005</w:t>
            </w:r>
          </w:p>
        </w:tc>
      </w:tr>
      <w:tr w:rsidR="004553DF" w:rsidRPr="004553DF" w14:paraId="5CFFBAD5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70B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nterharz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FBD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09C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-01-0428 - 20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4C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C58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01 009</w:t>
            </w:r>
          </w:p>
        </w:tc>
      </w:tr>
      <w:tr w:rsidR="004553DF" w:rsidRPr="004553DF" w14:paraId="659ABCAB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569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D20D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10B7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2E12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507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01 010</w:t>
            </w:r>
          </w:p>
        </w:tc>
      </w:tr>
      <w:tr w:rsidR="004553DF" w:rsidRPr="004553DF" w14:paraId="4A359943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EB6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uringia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7F5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. Rose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6A8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 01 - 201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AE9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20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3EA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02 001</w:t>
            </w:r>
          </w:p>
        </w:tc>
      </w:tr>
      <w:tr w:rsidR="004553DF" w:rsidRPr="004553DF" w14:paraId="2D9DA34A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897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loster Veßra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6F5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6A45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8581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4E5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02 002</w:t>
            </w:r>
          </w:p>
        </w:tc>
      </w:tr>
      <w:tr w:rsidR="004553DF" w:rsidRPr="004553DF" w14:paraId="60BD0ED8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1F4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chleusemündung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E47E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47C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234D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1B0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02 003</w:t>
            </w:r>
          </w:p>
        </w:tc>
      </w:tr>
      <w:tr w:rsidR="004553DF" w:rsidRPr="004553DF" w14:paraId="5452973D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67D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xony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3246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. Rose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89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G 01 - 201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504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20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E705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03 003</w:t>
            </w:r>
          </w:p>
        </w:tc>
      </w:tr>
      <w:tr w:rsidR="004553DF" w:rsidRPr="004553DF" w14:paraId="7E58F328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D2A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resden,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51A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C53E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B73C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5F39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03 004</w:t>
            </w:r>
          </w:p>
        </w:tc>
      </w:tr>
      <w:tr w:rsidR="004553DF" w:rsidRPr="004553DF" w14:paraId="2690943B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437D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illnitz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D2E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90A3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7C14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F450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03 005</w:t>
            </w:r>
          </w:p>
        </w:tc>
      </w:tr>
      <w:tr w:rsidR="004553DF" w:rsidRPr="004553DF" w14:paraId="43364CF5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55E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xony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664B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. Rose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FEA5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H 01 - 201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F101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0 20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B74F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  <w:r w:rsidRPr="004553D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</w:t>
            </w: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04 001</w:t>
            </w:r>
          </w:p>
        </w:tc>
      </w:tr>
      <w:tr w:rsidR="004553DF" w:rsidRPr="004553DF" w14:paraId="0CBC7EE5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253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ächs. Schweiz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F954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09A0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E724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036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04 002</w:t>
            </w:r>
          </w:p>
        </w:tc>
      </w:tr>
      <w:tr w:rsidR="004553DF" w:rsidRPr="004553DF" w14:paraId="5495E3CB" w14:textId="77777777" w:rsidTr="004553DF">
        <w:trPr>
          <w:trHeight w:val="288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C24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sterzgeb</w:t>
            </w:r>
            <w:proofErr w:type="spellEnd"/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E248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9861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B23C" w14:textId="77777777" w:rsidR="004553DF" w:rsidRPr="004553DF" w:rsidRDefault="004553DF" w:rsidP="004553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57FA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 04 004</w:t>
            </w:r>
          </w:p>
        </w:tc>
      </w:tr>
      <w:tr w:rsidR="004553DF" w:rsidRPr="004553DF" w14:paraId="2FDCC7CF" w14:textId="77777777" w:rsidTr="004553DF">
        <w:trPr>
          <w:trHeight w:val="300"/>
        </w:trPr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0C8A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annewitz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E6357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F50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8B2C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61192" w14:textId="77777777" w:rsidR="004553DF" w:rsidRPr="004553DF" w:rsidRDefault="004553DF" w:rsidP="00455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553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4553DF" w:rsidRPr="002329B3" w14:paraId="099DB055" w14:textId="77777777" w:rsidTr="004553DF">
        <w:trPr>
          <w:trHeight w:val="1428"/>
        </w:trPr>
        <w:tc>
          <w:tcPr>
            <w:tcW w:w="9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2BC3" w14:textId="77777777" w:rsidR="004553DF" w:rsidRPr="002329B3" w:rsidRDefault="004553DF" w:rsidP="00FD051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nbank</w:t>
            </w:r>
            <w:proofErr w:type="spellEnd"/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ür </w:t>
            </w:r>
            <w:proofErr w:type="spellStart"/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ildpflanzen</w:t>
            </w:r>
            <w:proofErr w:type="spellEnd"/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ür </w:t>
            </w:r>
            <w:proofErr w:type="spellStart"/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rnährung</w:t>
            </w:r>
            <w:proofErr w:type="spellEnd"/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und </w:t>
            </w:r>
            <w:proofErr w:type="spellStart"/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andwirtschaft</w:t>
            </w:r>
            <w:proofErr w:type="spellEnd"/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WEL), </w:t>
            </w:r>
            <w:proofErr w:type="spellStart"/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otanischer</w:t>
            </w:r>
            <w:proofErr w:type="spellEnd"/>
            <w:r w:rsidRPr="002329B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Garten Osnabrück, Germany; C. Rose, Hochschule Geisenheim University, Germany; Breeders Code: NW, North-West; NO, North-East; SW, South-West; SO, South-East as abbreviation of the points of compass for subdivide the federal territory of Germany added by number of local area and genotype.</w:t>
            </w:r>
          </w:p>
        </w:tc>
      </w:tr>
    </w:tbl>
    <w:p w14:paraId="50A3861D" w14:textId="77777777" w:rsidR="004553DF" w:rsidRDefault="004553DF" w:rsidP="004553DF">
      <w:pPr>
        <w:jc w:val="both"/>
        <w:rPr>
          <w:rFonts w:ascii="Arial" w:hAnsi="Arial" w:cs="Arial"/>
          <w:sz w:val="20"/>
          <w:szCs w:val="20"/>
          <w:highlight w:val="yellow"/>
          <w:lang w:val="en-GB"/>
        </w:rPr>
      </w:pPr>
    </w:p>
    <w:p w14:paraId="036045CF" w14:textId="77777777" w:rsidR="004553DF" w:rsidRDefault="004553DF" w:rsidP="004553DF">
      <w:pPr>
        <w:jc w:val="both"/>
        <w:rPr>
          <w:rFonts w:ascii="Arial" w:hAnsi="Arial" w:cs="Arial"/>
          <w:sz w:val="20"/>
          <w:szCs w:val="20"/>
          <w:highlight w:val="yellow"/>
          <w:lang w:val="en-GB"/>
        </w:rPr>
      </w:pPr>
    </w:p>
    <w:p w14:paraId="680FF7A6" w14:textId="77777777" w:rsidR="00741C57" w:rsidRDefault="00741C57" w:rsidP="004553DF">
      <w:pPr>
        <w:jc w:val="both"/>
        <w:rPr>
          <w:rFonts w:ascii="Arial" w:hAnsi="Arial" w:cs="Arial"/>
          <w:sz w:val="20"/>
          <w:szCs w:val="20"/>
          <w:highlight w:val="yellow"/>
          <w:lang w:val="en-GB"/>
        </w:rPr>
      </w:pPr>
    </w:p>
    <w:p w14:paraId="5943D2BB" w14:textId="77777777" w:rsidR="00741C57" w:rsidRDefault="00741C57" w:rsidP="004553DF">
      <w:pPr>
        <w:jc w:val="both"/>
        <w:rPr>
          <w:rFonts w:ascii="Arial" w:hAnsi="Arial" w:cs="Arial"/>
          <w:sz w:val="20"/>
          <w:szCs w:val="20"/>
          <w:highlight w:val="yellow"/>
          <w:lang w:val="en-GB"/>
        </w:rPr>
      </w:pPr>
    </w:p>
    <w:p w14:paraId="637AFF2A" w14:textId="77777777" w:rsidR="00741C57" w:rsidRDefault="00741C57" w:rsidP="004553DF">
      <w:pPr>
        <w:jc w:val="both"/>
        <w:rPr>
          <w:rFonts w:ascii="Arial" w:hAnsi="Arial" w:cs="Arial"/>
          <w:sz w:val="20"/>
          <w:szCs w:val="20"/>
          <w:highlight w:val="yellow"/>
          <w:lang w:val="en-GB"/>
        </w:rPr>
      </w:pPr>
    </w:p>
    <w:p w14:paraId="009106F5" w14:textId="6762F89F" w:rsidR="004553DF" w:rsidRPr="008A5DC8" w:rsidRDefault="004553DF" w:rsidP="004553DF">
      <w:pPr>
        <w:jc w:val="both"/>
        <w:rPr>
          <w:rFonts w:ascii="Arial" w:hAnsi="Arial" w:cs="Arial"/>
          <w:sz w:val="20"/>
          <w:szCs w:val="20"/>
          <w:lang w:val="en-GB"/>
        </w:rPr>
      </w:pPr>
      <w:r w:rsidRPr="00C858E1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</w:t>
      </w:r>
      <w:r w:rsidR="005C7862" w:rsidRPr="00C858E1">
        <w:rPr>
          <w:rFonts w:ascii="Arial" w:hAnsi="Arial" w:cs="Arial"/>
          <w:b/>
          <w:bCs/>
          <w:sz w:val="20"/>
          <w:szCs w:val="20"/>
          <w:lang w:val="en-GB"/>
        </w:rPr>
        <w:t>p</w:t>
      </w:r>
      <w:r w:rsidR="00C858E1" w:rsidRPr="00C858E1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955BE4">
        <w:rPr>
          <w:rFonts w:ascii="Arial" w:hAnsi="Arial" w:cs="Arial"/>
          <w:b/>
          <w:bCs/>
          <w:sz w:val="20"/>
          <w:szCs w:val="20"/>
          <w:lang w:val="en-GB"/>
        </w:rPr>
        <w:t xml:space="preserve"> T</w:t>
      </w:r>
      <w:r w:rsidRPr="00C858E1">
        <w:rPr>
          <w:rFonts w:ascii="Arial" w:hAnsi="Arial" w:cs="Arial"/>
          <w:b/>
          <w:bCs/>
          <w:sz w:val="20"/>
          <w:szCs w:val="20"/>
          <w:lang w:val="en-GB"/>
        </w:rPr>
        <w:t>ab.</w:t>
      </w:r>
      <w:r w:rsidR="00F12D02" w:rsidRPr="00C858E1">
        <w:rPr>
          <w:rFonts w:ascii="Arial" w:hAnsi="Arial" w:cs="Arial"/>
          <w:b/>
          <w:bCs/>
          <w:sz w:val="20"/>
          <w:szCs w:val="20"/>
          <w:lang w:val="en-GB"/>
        </w:rPr>
        <w:t xml:space="preserve"> 2</w:t>
      </w:r>
      <w:r w:rsidR="00C858E1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B313D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1927A4" w:rsidRPr="001927A4">
        <w:rPr>
          <w:rFonts w:ascii="Arial" w:hAnsi="Arial" w:cs="Arial"/>
          <w:sz w:val="20"/>
          <w:szCs w:val="20"/>
          <w:lang w:val="en"/>
        </w:rPr>
        <w:t>Primer sequences of</w:t>
      </w:r>
      <w:r w:rsidR="001927A4">
        <w:rPr>
          <w:rFonts w:ascii="Arial" w:hAnsi="Arial" w:cs="Arial"/>
          <w:b/>
          <w:bCs/>
          <w:sz w:val="20"/>
          <w:szCs w:val="20"/>
          <w:lang w:val="en"/>
        </w:rPr>
        <w:t xml:space="preserve"> </w:t>
      </w:r>
      <w:proofErr w:type="spellStart"/>
      <w:r w:rsidRPr="00C858E1">
        <w:rPr>
          <w:rFonts w:ascii="Arial" w:hAnsi="Arial" w:cs="Arial"/>
          <w:sz w:val="20"/>
          <w:szCs w:val="20"/>
          <w:lang w:val="en-GB"/>
        </w:rPr>
        <w:t>AccuStart</w:t>
      </w:r>
      <w:proofErr w:type="spellEnd"/>
      <w:r w:rsidRPr="00C858E1">
        <w:rPr>
          <w:rFonts w:ascii="Arial" w:hAnsi="Arial" w:cs="Arial"/>
          <w:sz w:val="20"/>
          <w:szCs w:val="20"/>
          <w:lang w:val="en-GB"/>
        </w:rPr>
        <w:t xml:space="preserve"> II PCR </w:t>
      </w:r>
      <w:proofErr w:type="spellStart"/>
      <w:r w:rsidRPr="00C858E1">
        <w:rPr>
          <w:rFonts w:ascii="Arial" w:hAnsi="Arial" w:cs="Arial"/>
          <w:sz w:val="20"/>
          <w:szCs w:val="20"/>
          <w:lang w:val="en-GB"/>
        </w:rPr>
        <w:t>SuperMix</w:t>
      </w:r>
      <w:proofErr w:type="spellEnd"/>
      <w:r w:rsidRPr="00C858E1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C858E1">
        <w:rPr>
          <w:rFonts w:ascii="Arial" w:hAnsi="Arial" w:cs="Arial"/>
          <w:sz w:val="20"/>
          <w:szCs w:val="20"/>
          <w:lang w:val="en-GB"/>
        </w:rPr>
        <w:t>Quantabio</w:t>
      </w:r>
      <w:proofErr w:type="spellEnd"/>
      <w:r w:rsidRPr="00C858E1">
        <w:rPr>
          <w:rFonts w:ascii="Arial" w:hAnsi="Arial" w:cs="Arial"/>
          <w:sz w:val="20"/>
          <w:szCs w:val="20"/>
          <w:lang w:val="en-GB"/>
        </w:rPr>
        <w:t>, USA)</w:t>
      </w:r>
    </w:p>
    <w:p w14:paraId="56C48872" w14:textId="77777777" w:rsidR="004553DF" w:rsidRPr="0051019E" w:rsidRDefault="004553DF" w:rsidP="004553DF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1019E">
        <w:rPr>
          <w:rFonts w:ascii="Arial" w:hAnsi="Arial" w:cs="Arial"/>
          <w:sz w:val="20"/>
          <w:szCs w:val="20"/>
          <w:lang w:val="en-GB"/>
        </w:rPr>
        <w:t>Sequence from 5’ to 3’</w:t>
      </w:r>
    </w:p>
    <w:p w14:paraId="4CB35408" w14:textId="77777777" w:rsidR="004553DF" w:rsidRPr="0051019E" w:rsidRDefault="004553DF" w:rsidP="004553DF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1019E">
        <w:rPr>
          <w:rFonts w:ascii="Arial" w:hAnsi="Arial" w:cs="Arial"/>
          <w:sz w:val="20"/>
          <w:szCs w:val="20"/>
          <w:lang w:val="en-GB"/>
        </w:rPr>
        <w:t>STS-Rca2_240-F</w:t>
      </w:r>
      <w:r w:rsidRPr="0051019E">
        <w:rPr>
          <w:rFonts w:ascii="Arial" w:hAnsi="Arial" w:cs="Arial"/>
          <w:sz w:val="20"/>
          <w:szCs w:val="20"/>
          <w:lang w:val="en-GB"/>
        </w:rPr>
        <w:tab/>
      </w:r>
      <w:proofErr w:type="spellStart"/>
      <w:r w:rsidRPr="0051019E">
        <w:rPr>
          <w:rFonts w:ascii="Arial" w:hAnsi="Arial" w:cs="Arial"/>
          <w:sz w:val="20"/>
          <w:szCs w:val="20"/>
          <w:lang w:val="en-GB"/>
        </w:rPr>
        <w:t>gccacgtcactagtcaaattcaa</w:t>
      </w:r>
      <w:proofErr w:type="spellEnd"/>
    </w:p>
    <w:p w14:paraId="16AB9B50" w14:textId="77777777" w:rsidR="004553DF" w:rsidRPr="0051019E" w:rsidRDefault="004553DF" w:rsidP="004553DF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1019E">
        <w:rPr>
          <w:rFonts w:ascii="Arial" w:hAnsi="Arial" w:cs="Arial"/>
          <w:sz w:val="20"/>
          <w:szCs w:val="20"/>
          <w:lang w:val="en-GB"/>
        </w:rPr>
        <w:t>STS-Rca2_240-R</w:t>
      </w:r>
      <w:r w:rsidRPr="0051019E">
        <w:rPr>
          <w:rFonts w:ascii="Arial" w:hAnsi="Arial" w:cs="Arial"/>
          <w:sz w:val="20"/>
          <w:szCs w:val="20"/>
          <w:lang w:val="en-GB"/>
        </w:rPr>
        <w:tab/>
      </w:r>
      <w:proofErr w:type="spellStart"/>
      <w:r w:rsidRPr="0051019E">
        <w:rPr>
          <w:rFonts w:ascii="Arial" w:hAnsi="Arial" w:cs="Arial"/>
          <w:sz w:val="20"/>
          <w:szCs w:val="20"/>
          <w:lang w:val="en-GB"/>
        </w:rPr>
        <w:t>tcttggacagtggtctcagc</w:t>
      </w:r>
      <w:proofErr w:type="spellEnd"/>
    </w:p>
    <w:p w14:paraId="50720ED3" w14:textId="77777777" w:rsidR="004553DF" w:rsidRPr="0051019E" w:rsidRDefault="004553DF" w:rsidP="004553DF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1019E">
        <w:rPr>
          <w:rFonts w:ascii="Arial" w:hAnsi="Arial" w:cs="Arial"/>
          <w:sz w:val="20"/>
          <w:szCs w:val="20"/>
          <w:lang w:val="en-GB"/>
        </w:rPr>
        <w:t>EMFv020-F</w:t>
      </w:r>
      <w:r w:rsidRPr="0051019E">
        <w:rPr>
          <w:rFonts w:ascii="Arial" w:hAnsi="Arial" w:cs="Arial"/>
          <w:sz w:val="20"/>
          <w:szCs w:val="20"/>
          <w:lang w:val="en-GB"/>
        </w:rPr>
        <w:tab/>
      </w:r>
      <w:r w:rsidRPr="0051019E">
        <w:rPr>
          <w:rFonts w:ascii="Arial" w:hAnsi="Arial" w:cs="Arial"/>
          <w:sz w:val="20"/>
          <w:szCs w:val="20"/>
          <w:lang w:val="en-GB"/>
        </w:rPr>
        <w:tab/>
      </w:r>
      <w:proofErr w:type="spellStart"/>
      <w:r w:rsidRPr="0051019E">
        <w:rPr>
          <w:rFonts w:ascii="Arial" w:hAnsi="Arial" w:cs="Arial"/>
          <w:sz w:val="20"/>
          <w:szCs w:val="20"/>
          <w:lang w:val="en-GB"/>
        </w:rPr>
        <w:t>caggcgccaacggcgtgctcttgt</w:t>
      </w:r>
      <w:proofErr w:type="spellEnd"/>
    </w:p>
    <w:p w14:paraId="42AF886C" w14:textId="77777777" w:rsidR="004553DF" w:rsidRPr="008A5DC8" w:rsidRDefault="004553DF" w:rsidP="004553DF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1019E">
        <w:rPr>
          <w:rFonts w:ascii="Arial" w:hAnsi="Arial" w:cs="Arial"/>
          <w:sz w:val="20"/>
          <w:szCs w:val="20"/>
          <w:lang w:val="en-GB"/>
        </w:rPr>
        <w:t>EMFv020-R</w:t>
      </w:r>
      <w:r w:rsidRPr="0051019E">
        <w:rPr>
          <w:rFonts w:ascii="Arial" w:hAnsi="Arial" w:cs="Arial"/>
          <w:sz w:val="20"/>
          <w:szCs w:val="20"/>
          <w:lang w:val="en-GB"/>
        </w:rPr>
        <w:tab/>
      </w:r>
      <w:r w:rsidRPr="0051019E">
        <w:rPr>
          <w:rFonts w:ascii="Arial" w:hAnsi="Arial" w:cs="Arial"/>
          <w:sz w:val="20"/>
          <w:szCs w:val="20"/>
          <w:lang w:val="en-GB"/>
        </w:rPr>
        <w:tab/>
      </w:r>
      <w:proofErr w:type="spellStart"/>
      <w:r w:rsidRPr="0051019E">
        <w:rPr>
          <w:rFonts w:ascii="Arial" w:hAnsi="Arial" w:cs="Arial"/>
          <w:sz w:val="20"/>
          <w:szCs w:val="20"/>
          <w:lang w:val="en-GB"/>
        </w:rPr>
        <w:t>cagcgccgccagctcatccctagg</w:t>
      </w:r>
      <w:proofErr w:type="spellEnd"/>
    </w:p>
    <w:p w14:paraId="46D1A418" w14:textId="77777777" w:rsidR="002B63EE" w:rsidRPr="002329B3" w:rsidRDefault="002B63EE">
      <w:pPr>
        <w:rPr>
          <w:lang w:val="en-GB"/>
        </w:rPr>
      </w:pPr>
    </w:p>
    <w:p w14:paraId="02B83996" w14:textId="626EC634" w:rsidR="006C6828" w:rsidRDefault="006C6828" w:rsidP="006C6828">
      <w:pPr>
        <w:spacing w:after="0" w:line="48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de-DE"/>
          <w14:ligatures w14:val="none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b. </w:t>
      </w:r>
      <w:r w:rsidRPr="00014E4A">
        <w:rPr>
          <w:rFonts w:ascii="Arial" w:hAnsi="Arial" w:cs="Arial"/>
          <w:b/>
          <w:bCs/>
          <w:sz w:val="20"/>
          <w:szCs w:val="20"/>
          <w:lang w:val="en-GB"/>
        </w:rPr>
        <w:t>Tab</w:t>
      </w:r>
      <w:r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014E4A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A1498D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014E4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014E4A">
        <w:rPr>
          <w:rFonts w:eastAsia="Times New Roman"/>
          <w:kern w:val="0"/>
          <w:lang w:val="en-GB" w:eastAsia="de-DE"/>
          <w14:ligatures w14:val="none"/>
        </w:rPr>
        <w:t xml:space="preserve"> </w:t>
      </w:r>
      <w:r w:rsidRPr="00F40C63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de-DE"/>
          <w14:ligatures w14:val="none"/>
        </w:rPr>
        <w:t xml:space="preserve">Two-sample T-test assuming different variances in superoxide production of contrasting </w:t>
      </w:r>
      <w:r w:rsidRPr="00F40C63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val="en-GB" w:eastAsia="de-DE"/>
          <w14:ligatures w14:val="none"/>
        </w:rPr>
        <w:t>F. vesca</w:t>
      </w:r>
      <w:r w:rsidRPr="00F40C63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de-DE"/>
          <w14:ligatures w14:val="none"/>
        </w:rPr>
        <w:t xml:space="preserve"> SO 03 007 and NO 04 002 after inoculation with </w:t>
      </w:r>
      <w:r w:rsidRPr="00F40C63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val="en-GB" w:eastAsia="de-DE"/>
          <w14:ligatures w14:val="none"/>
        </w:rPr>
        <w:t>C. nymphaeae</w:t>
      </w:r>
      <w:r w:rsidRPr="00F40C63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de-DE"/>
          <w14:ligatures w14:val="none"/>
        </w:rPr>
        <w:t xml:space="preserve"> 2445</w:t>
      </w:r>
      <w:r w:rsidR="00FC4903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de-DE"/>
          <w14:ligatures w14:val="none"/>
        </w:rPr>
        <w:t xml:space="preserve"> in </w:t>
      </w:r>
      <w:proofErr w:type="spellStart"/>
      <w:r w:rsidR="00FC4903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de-DE"/>
          <w14:ligatures w14:val="none"/>
        </w:rPr>
        <w:t>NBT</w:t>
      </w:r>
      <w:proofErr w:type="spellEnd"/>
      <w:r w:rsidR="00FC4903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de-DE"/>
          <w14:ligatures w14:val="none"/>
        </w:rPr>
        <w:t xml:space="preserve"> test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de-DE"/>
          <w14:ligatures w14:val="none"/>
        </w:rPr>
        <w:t>.</w:t>
      </w:r>
    </w:p>
    <w:tbl>
      <w:tblPr>
        <w:tblW w:w="47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134"/>
        <w:gridCol w:w="1075"/>
      </w:tblGrid>
      <w:tr w:rsidR="006C6828" w:rsidRPr="00585C8F" w14:paraId="2F107D73" w14:textId="77777777" w:rsidTr="00DF3CE5">
        <w:trPr>
          <w:trHeight w:val="28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bottom"/>
            <w:hideMark/>
          </w:tcPr>
          <w:p w14:paraId="7085D34E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  <w:t>Statistical parameters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8DB3E2" w:themeFill="text2" w:themeFillTint="66"/>
            <w:noWrap/>
            <w:vAlign w:val="bottom"/>
            <w:hideMark/>
          </w:tcPr>
          <w:p w14:paraId="590850CC" w14:textId="77777777" w:rsidR="006C6828" w:rsidRPr="00585C8F" w:rsidRDefault="006C6828" w:rsidP="00DF3CE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463B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fection</w:t>
            </w:r>
            <w:proofErr w:type="spellEnd"/>
            <w:r w:rsidRPr="00463B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463B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rea</w:t>
            </w:r>
            <w:proofErr w:type="spellEnd"/>
            <w:r w:rsidRPr="00463B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mm</w:t>
            </w:r>
            <w:r w:rsidRPr="00463B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2</w:t>
            </w:r>
          </w:p>
        </w:tc>
      </w:tr>
      <w:tr w:rsidR="006C6828" w:rsidRPr="00585C8F" w14:paraId="73191876" w14:textId="77777777" w:rsidTr="00DF3CE5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noWrap/>
            <w:vAlign w:val="bottom"/>
            <w:hideMark/>
          </w:tcPr>
          <w:p w14:paraId="26A9685D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14:paraId="4C158B7B" w14:textId="77777777" w:rsidR="006C6828" w:rsidRPr="00585C8F" w:rsidRDefault="006C6828" w:rsidP="00DF3CE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 04 002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noWrap/>
            <w:vAlign w:val="bottom"/>
            <w:hideMark/>
          </w:tcPr>
          <w:p w14:paraId="7194C366" w14:textId="77777777" w:rsidR="006C6828" w:rsidRPr="00585C8F" w:rsidRDefault="006C6828" w:rsidP="00DF3CE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 03 007</w:t>
            </w:r>
          </w:p>
        </w:tc>
      </w:tr>
      <w:tr w:rsidR="006C6828" w:rsidRPr="00585C8F" w14:paraId="4D4D6E4C" w14:textId="77777777" w:rsidTr="00DF3CE5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632D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ean </w:t>
            </w:r>
            <w:proofErr w:type="spellStart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7603" w14:textId="77777777" w:rsidR="006C6828" w:rsidRPr="00585C8F" w:rsidRDefault="006C6828" w:rsidP="00DF3CE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3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218F" w14:textId="77777777" w:rsidR="006C6828" w:rsidRPr="00585C8F" w:rsidRDefault="006C6828" w:rsidP="00DF3CE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911111111</w:t>
            </w:r>
          </w:p>
        </w:tc>
      </w:tr>
      <w:tr w:rsidR="006C6828" w:rsidRPr="00585C8F" w14:paraId="1CB52051" w14:textId="77777777" w:rsidTr="00DF3CE5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437C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aria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B8C5" w14:textId="77777777" w:rsidR="006C6828" w:rsidRPr="00585C8F" w:rsidRDefault="006C6828" w:rsidP="00DF3CE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11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5DC4" w14:textId="77777777" w:rsidR="006C6828" w:rsidRPr="00585C8F" w:rsidRDefault="006C6828" w:rsidP="00DF3CE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,92283611</w:t>
            </w:r>
          </w:p>
        </w:tc>
      </w:tr>
      <w:tr w:rsidR="006C6828" w:rsidRPr="00585C8F" w14:paraId="2BF357B3" w14:textId="77777777" w:rsidTr="00DF3CE5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7D7E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4236" w14:textId="77777777" w:rsidR="006C6828" w:rsidRPr="00585C8F" w:rsidRDefault="006C6828" w:rsidP="00DF3CE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D9C6" w14:textId="77777777" w:rsidR="006C6828" w:rsidRPr="00585C8F" w:rsidRDefault="006C6828" w:rsidP="00DF3CE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</w:tr>
      <w:tr w:rsidR="006C6828" w:rsidRPr="00585C8F" w14:paraId="0EE42E68" w14:textId="77777777" w:rsidTr="00DF3CE5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2E8B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ypothetical</w:t>
            </w:r>
            <w:proofErr w:type="spellEnd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fference</w:t>
            </w:r>
            <w:proofErr w:type="spellEnd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in </w:t>
            </w:r>
            <w:proofErr w:type="spellStart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4D08" w14:textId="77777777" w:rsidR="006C6828" w:rsidRPr="00585C8F" w:rsidRDefault="006C6828" w:rsidP="00DF3CE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1122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6C6828" w:rsidRPr="00585C8F" w14:paraId="6949449B" w14:textId="77777777" w:rsidTr="00DF3CE5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F238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Degrees </w:t>
            </w:r>
            <w:proofErr w:type="spellStart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f</w:t>
            </w:r>
            <w:proofErr w:type="spellEnd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reedom</w:t>
            </w:r>
            <w:proofErr w:type="spellEnd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proofErr w:type="spellStart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f</w:t>
            </w:r>
            <w:proofErr w:type="spellEnd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2F27" w14:textId="77777777" w:rsidR="006C6828" w:rsidRPr="00585C8F" w:rsidRDefault="006C6828" w:rsidP="00DF3CE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B8B7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6C6828" w:rsidRPr="00585C8F" w14:paraId="651F939A" w14:textId="77777777" w:rsidTr="00DF3CE5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DF87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-</w:t>
            </w:r>
            <w:proofErr w:type="spellStart"/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tatist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0320" w14:textId="77777777" w:rsidR="006C6828" w:rsidRPr="00585C8F" w:rsidRDefault="006C6828" w:rsidP="00DF3CE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,2323590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CE99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6C6828" w:rsidRPr="00585C8F" w14:paraId="06AC1289" w14:textId="77777777" w:rsidTr="00DF3CE5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7ADA" w14:textId="77777777" w:rsidR="006C6828" w:rsidRPr="00E109E8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109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P(T&lt;=t) one-sided 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B2FF" w14:textId="77777777" w:rsidR="006C6828" w:rsidRPr="00585C8F" w:rsidRDefault="006C6828" w:rsidP="00DF3CE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126401297</w:t>
            </w:r>
          </w:p>
        </w:tc>
        <w:tc>
          <w:tcPr>
            <w:tcW w:w="10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A426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6C6828" w:rsidRPr="00585C8F" w14:paraId="0AC24DD6" w14:textId="77777777" w:rsidTr="00DF3CE5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C540" w14:textId="77777777" w:rsidR="006C6828" w:rsidRPr="00E109E8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E109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de-DE"/>
                <w14:ligatures w14:val="none"/>
              </w:rPr>
              <w:t>Critical t-value for one-tailed t-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D390" w14:textId="77777777" w:rsidR="006C6828" w:rsidRPr="00585C8F" w:rsidRDefault="006C6828" w:rsidP="00DF3CE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,8595480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EE58" w14:textId="77777777" w:rsidR="006C6828" w:rsidRPr="00585C8F" w:rsidRDefault="006C6828" w:rsidP="00DF3CE5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85C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</w:tbl>
    <w:p w14:paraId="11620FCF" w14:textId="56A4C565" w:rsidR="0087453B" w:rsidRPr="002329B3" w:rsidRDefault="006C6828" w:rsidP="0087453B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Style w:val="rynqvb"/>
          <w:rFonts w:ascii="Arial" w:eastAsia="Times New Roman" w:hAnsi="Arial" w:cs="Arial"/>
          <w:color w:val="000000"/>
          <w:kern w:val="0"/>
          <w:lang w:val="en-GB" w:eastAsia="de-DE"/>
          <w14:ligatures w14:val="none"/>
        </w:rPr>
        <w:br w:type="page"/>
      </w:r>
      <w:r w:rsidR="0087453B" w:rsidRPr="002329B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b. Tab. </w:t>
      </w:r>
      <w:r w:rsidR="00A1498D" w:rsidRPr="002329B3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="0087453B" w:rsidRPr="002329B3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87453B" w:rsidRPr="002329B3">
        <w:rPr>
          <w:rFonts w:ascii="Arial" w:hAnsi="Arial" w:cs="Arial"/>
          <w:sz w:val="20"/>
          <w:szCs w:val="20"/>
          <w:lang w:val="en-US"/>
        </w:rPr>
        <w:t xml:space="preserve"> </w:t>
      </w:r>
      <w:r w:rsidR="0087453B" w:rsidRPr="009A1746">
        <w:rPr>
          <w:rFonts w:ascii="Arial" w:hAnsi="Arial" w:cs="Arial"/>
          <w:sz w:val="20"/>
          <w:szCs w:val="20"/>
          <w:lang w:val="en"/>
        </w:rPr>
        <w:t xml:space="preserve">SA levels after 1, 2, 3 dpi </w:t>
      </w:r>
      <w:r w:rsidR="002329B3">
        <w:rPr>
          <w:rFonts w:ascii="Arial" w:hAnsi="Arial" w:cs="Arial"/>
          <w:sz w:val="20"/>
          <w:szCs w:val="20"/>
          <w:lang w:val="en"/>
        </w:rPr>
        <w:t xml:space="preserve">(days post inoculation) </w:t>
      </w:r>
      <w:r w:rsidR="0087453B" w:rsidRPr="009A1746">
        <w:rPr>
          <w:rFonts w:ascii="Arial" w:hAnsi="Arial" w:cs="Arial"/>
          <w:sz w:val="20"/>
          <w:szCs w:val="20"/>
          <w:lang w:val="en"/>
        </w:rPr>
        <w:t xml:space="preserve">with </w:t>
      </w:r>
      <w:r w:rsidR="0087453B" w:rsidRPr="00891DAA">
        <w:rPr>
          <w:rFonts w:ascii="Arial" w:hAnsi="Arial" w:cs="Arial"/>
          <w:i/>
          <w:iCs/>
          <w:sz w:val="20"/>
          <w:szCs w:val="20"/>
          <w:lang w:val="en"/>
        </w:rPr>
        <w:t>C. nymphaeae</w:t>
      </w:r>
      <w:r w:rsidR="0087453B" w:rsidRPr="009A1746">
        <w:rPr>
          <w:rFonts w:ascii="Arial" w:hAnsi="Arial" w:cs="Arial"/>
          <w:sz w:val="20"/>
          <w:szCs w:val="20"/>
          <w:lang w:val="en"/>
        </w:rPr>
        <w:t xml:space="preserve"> of the </w:t>
      </w:r>
      <w:r w:rsidR="0087453B" w:rsidRPr="00891DAA">
        <w:rPr>
          <w:rFonts w:ascii="Arial" w:hAnsi="Arial" w:cs="Arial"/>
          <w:i/>
          <w:iCs/>
          <w:sz w:val="20"/>
          <w:szCs w:val="20"/>
          <w:lang w:val="en"/>
        </w:rPr>
        <w:t>F. vesca</w:t>
      </w:r>
      <w:r w:rsidR="0087453B" w:rsidRPr="009A1746">
        <w:rPr>
          <w:rFonts w:ascii="Arial" w:hAnsi="Arial" w:cs="Arial"/>
          <w:sz w:val="20"/>
          <w:szCs w:val="20"/>
          <w:lang w:val="en"/>
        </w:rPr>
        <w:t xml:space="preserve"> genotypes NO 04 002 (resistant) and SO 03 007 (susceptible)</w:t>
      </w:r>
    </w:p>
    <w:tbl>
      <w:tblPr>
        <w:tblW w:w="8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662"/>
        <w:gridCol w:w="1256"/>
        <w:gridCol w:w="1745"/>
        <w:gridCol w:w="1339"/>
        <w:gridCol w:w="1256"/>
        <w:gridCol w:w="1256"/>
      </w:tblGrid>
      <w:tr w:rsidR="0087453B" w:rsidRPr="00F72373" w14:paraId="1A9BE191" w14:textId="77777777" w:rsidTr="00DF3CE5">
        <w:trPr>
          <w:trHeight w:val="288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2D78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pi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E5A6B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723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eatment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7E3B" w14:textId="5CD15206" w:rsidR="0087453B" w:rsidRPr="00F72373" w:rsidRDefault="001927A4" w:rsidP="00DF3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723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</w:t>
            </w:r>
            <w:r w:rsidR="0087453B" w:rsidRPr="00F723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notyp</w:t>
            </w:r>
            <w:r w:rsidR="002329B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8297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otal </w:t>
            </w:r>
            <w:proofErr w:type="spellStart"/>
            <w:r w:rsidRPr="00F723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eigh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mg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09693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tal SA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5654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F723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ree</w:t>
            </w:r>
            <w:proofErr w:type="spellEnd"/>
            <w:r w:rsidRPr="00F723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SA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8E95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-</w:t>
            </w:r>
            <w:proofErr w:type="spellStart"/>
            <w:r w:rsidRPr="00F723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luc</w:t>
            </w:r>
            <w:proofErr w:type="spellEnd"/>
          </w:p>
        </w:tc>
      </w:tr>
      <w:tr w:rsidR="0087453B" w:rsidRPr="00F72373" w14:paraId="7660D2F6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93FD4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2A525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66352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NO 04 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D0368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8,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84C40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34375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2182E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6625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6755B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 w:rsidRPr="002B63E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87453B" w:rsidRPr="00F72373" w14:paraId="18680259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A1C54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B12E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 +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hog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33CDB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NO 04 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25CE0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5,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1C383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915598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62CAB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075478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C58D1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 w:rsidRPr="002B63E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87453B" w:rsidRPr="00F72373" w14:paraId="5F0248DC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EE18D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FDA87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F53FF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SO 03 0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62725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8,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8712F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78359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0181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404234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554C7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 w:rsidRPr="002B63E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87453B" w:rsidRPr="00F72373" w14:paraId="5D32D84B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20659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A69C9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 +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hog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1BC3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SO 03 0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AD637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3,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8D5AB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,54100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EB38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,40403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1A4FA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1369771</w:t>
            </w:r>
          </w:p>
        </w:tc>
      </w:tr>
      <w:tr w:rsidR="0087453B" w:rsidRPr="00F72373" w14:paraId="30BE545A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0AE69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F9A9B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B0973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NO 04 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642CA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2,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D1A32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279283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2CFB4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14201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6D035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16508267</w:t>
            </w:r>
          </w:p>
        </w:tc>
      </w:tr>
      <w:tr w:rsidR="0087453B" w:rsidRPr="00F72373" w14:paraId="73E348CC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6D089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ACCB5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 +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hog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0F0A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NO 04 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B52C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4,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817D9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91828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7C8E1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80437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252E8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 w:rsidRPr="002B63E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87453B" w:rsidRPr="00F72373" w14:paraId="2B0861B3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CB4FD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49EA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8787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SO 03 0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00B6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4,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C2894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,81013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D5CCF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655232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E16AB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,15490042</w:t>
            </w:r>
          </w:p>
        </w:tc>
      </w:tr>
      <w:tr w:rsidR="0087453B" w:rsidRPr="00F72373" w14:paraId="53128162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8D476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BB445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 +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hog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F8938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SO 03 0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EE21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,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F3817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,250788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7847F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66342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2FA8C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8736885</w:t>
            </w:r>
          </w:p>
        </w:tc>
      </w:tr>
      <w:tr w:rsidR="0087453B" w:rsidRPr="00F72373" w14:paraId="239DDD34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A731C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EA455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31C54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NO 04 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2BF58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2,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38455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,44746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8AA57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158017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B8FF1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2894446</w:t>
            </w:r>
          </w:p>
        </w:tc>
      </w:tr>
      <w:tr w:rsidR="0087453B" w:rsidRPr="00F72373" w14:paraId="336BD3CE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BE6C2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09CA1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 +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hoge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CBF2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NO 04 0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B545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6,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FCDF1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449363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C6107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28658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33884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62070455</w:t>
            </w:r>
          </w:p>
        </w:tc>
      </w:tr>
      <w:tr w:rsidR="0087453B" w:rsidRPr="00F72373" w14:paraId="0C4E0999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953FC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D5B1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DDDC4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SO 03 0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1625A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8,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6C860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626590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CEC3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940144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5D80C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68644551</w:t>
            </w:r>
          </w:p>
        </w:tc>
      </w:tr>
      <w:tr w:rsidR="0087453B" w:rsidRPr="00F72373" w14:paraId="1596F02C" w14:textId="77777777" w:rsidTr="00DF3CE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2DFC4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F29FC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 +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hoge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A82D6" w14:textId="77777777" w:rsidR="0087453B" w:rsidRPr="00F72373" w:rsidRDefault="0087453B" w:rsidP="00DF3C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91DAA">
              <w:rPr>
                <w:rFonts w:ascii="Arial" w:hAnsi="Arial" w:cs="Arial"/>
                <w:sz w:val="20"/>
                <w:szCs w:val="20"/>
                <w:lang w:val="en"/>
              </w:rPr>
              <w:t>SO 03 00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A20DD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4,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B7EF3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876970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200BF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,341827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3A2BD" w14:textId="77777777" w:rsidR="0087453B" w:rsidRPr="00F72373" w:rsidRDefault="0087453B" w:rsidP="00DF3C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F723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 w:rsidRPr="002B63E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</w:tbl>
    <w:p w14:paraId="5A8894B6" w14:textId="65A79DFC" w:rsidR="0087453B" w:rsidRDefault="0087453B" w:rsidP="0087453B">
      <w:pPr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val="en" w:eastAsia="de-DE"/>
          <w14:ligatures w14:val="none"/>
        </w:rPr>
      </w:pPr>
      <w:r w:rsidRPr="00FD051C">
        <w:rPr>
          <w:rFonts w:ascii="Arial" w:eastAsia="Times New Roman" w:hAnsi="Arial" w:cs="Arial"/>
          <w:color w:val="000000"/>
          <w:kern w:val="0"/>
          <w:sz w:val="20"/>
          <w:szCs w:val="20"/>
          <w:lang w:val="en" w:eastAsia="de-DE"/>
          <w14:ligatures w14:val="none"/>
        </w:rPr>
        <w:t>Total weight = mixed sample of 10 replicates per genotype; SA (salicylic acid); total SA = acid hydrolysis; SA-Gluc = total SA – free SA (*negative values set as '0')</w:t>
      </w:r>
      <w:r w:rsidR="00321A15">
        <w:rPr>
          <w:rFonts w:ascii="Arial" w:eastAsia="Times New Roman" w:hAnsi="Arial" w:cs="Arial"/>
          <w:color w:val="000000"/>
          <w:kern w:val="0"/>
          <w:sz w:val="20"/>
          <w:szCs w:val="20"/>
          <w:lang w:val="en" w:eastAsia="de-DE"/>
          <w14:ligatures w14:val="none"/>
        </w:rPr>
        <w:t>.</w:t>
      </w:r>
    </w:p>
    <w:p w14:paraId="0475DA28" w14:textId="44BDE3F5" w:rsidR="0087453B" w:rsidRPr="00BB4C1A" w:rsidRDefault="0087453B" w:rsidP="006C6828">
      <w:pPr>
        <w:rPr>
          <w:rStyle w:val="rynqvb"/>
          <w:rFonts w:ascii="Arial" w:eastAsia="Times New Roman" w:hAnsi="Arial" w:cs="Arial"/>
          <w:color w:val="000000"/>
          <w:kern w:val="0"/>
          <w:lang w:val="en-GB" w:eastAsia="de-DE"/>
          <w14:ligatures w14:val="none"/>
        </w:rPr>
      </w:pPr>
    </w:p>
    <w:p w14:paraId="2E60757E" w14:textId="77777777" w:rsidR="00DA1805" w:rsidRPr="00F40C63" w:rsidRDefault="00DA1805" w:rsidP="00DA1805">
      <w:pPr>
        <w:spacing w:after="0" w:line="480" w:lineRule="auto"/>
        <w:jc w:val="both"/>
        <w:rPr>
          <w:rFonts w:ascii="Arial" w:eastAsia="Times New Roman" w:hAnsi="Arial" w:cs="Arial"/>
          <w:kern w:val="0"/>
          <w:sz w:val="20"/>
          <w:szCs w:val="20"/>
          <w:lang w:val="en-GB" w:eastAsia="de-DE"/>
          <w14:ligatures w14:val="none"/>
        </w:rPr>
      </w:pPr>
      <w:r>
        <w:rPr>
          <w:noProof/>
        </w:rPr>
        <w:drawing>
          <wp:inline distT="0" distB="0" distL="0" distR="0" wp14:anchorId="12D86F42" wp14:editId="1430F71E">
            <wp:extent cx="5760720" cy="2639060"/>
            <wp:effectExtent l="0" t="0" r="0" b="8890"/>
            <wp:docPr id="1172130032" name="Grafik 1" descr="Ein Bild, das Text, Küchengerät, Screenshot, Gerä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130032" name="Grafik 1" descr="Ein Bild, das Text, Küchengerät, Screenshot, Gerät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823F6" w14:textId="50C1BED9" w:rsidR="00DA1805" w:rsidRPr="00014E4A" w:rsidRDefault="00DA1805" w:rsidP="00DA1805">
      <w:pPr>
        <w:spacing w:after="0" w:line="480" w:lineRule="auto"/>
        <w:jc w:val="both"/>
        <w:rPr>
          <w:lang w:val="en-GB"/>
        </w:rPr>
      </w:pPr>
      <w:r>
        <w:rPr>
          <w:rStyle w:val="rynqvb"/>
          <w:rFonts w:ascii="Arial" w:hAnsi="Arial" w:cs="Arial"/>
          <w:b/>
          <w:bCs/>
          <w:lang w:val="en-GB"/>
        </w:rPr>
        <w:t xml:space="preserve">Sup. </w:t>
      </w:r>
      <w:r w:rsidRPr="00D32D68">
        <w:rPr>
          <w:rStyle w:val="rynqvb"/>
          <w:rFonts w:ascii="Arial" w:hAnsi="Arial" w:cs="Arial"/>
          <w:b/>
          <w:bCs/>
          <w:lang w:val="en-GB"/>
        </w:rPr>
        <w:t>Fig</w:t>
      </w:r>
      <w:r>
        <w:rPr>
          <w:rStyle w:val="rynqvb"/>
          <w:rFonts w:ascii="Arial" w:hAnsi="Arial" w:cs="Arial"/>
          <w:b/>
          <w:bCs/>
          <w:lang w:val="en-GB"/>
        </w:rPr>
        <w:t>.</w:t>
      </w:r>
      <w:r w:rsidRPr="00D32D68">
        <w:rPr>
          <w:rStyle w:val="rynqvb"/>
          <w:rFonts w:ascii="Arial" w:hAnsi="Arial" w:cs="Arial"/>
          <w:b/>
          <w:bCs/>
          <w:lang w:val="en-GB"/>
        </w:rPr>
        <w:t xml:space="preserve"> </w:t>
      </w:r>
      <w:r w:rsidR="006B72C1">
        <w:rPr>
          <w:rStyle w:val="rynqvb"/>
          <w:rFonts w:ascii="Arial" w:hAnsi="Arial" w:cs="Arial"/>
          <w:b/>
          <w:bCs/>
          <w:lang w:val="en-GB"/>
        </w:rPr>
        <w:t>1</w:t>
      </w:r>
      <w:r w:rsidRPr="00D32D68">
        <w:rPr>
          <w:rStyle w:val="rynqvb"/>
          <w:rFonts w:ascii="Arial" w:hAnsi="Arial" w:cs="Arial"/>
          <w:b/>
          <w:bCs/>
          <w:lang w:val="en-GB"/>
        </w:rPr>
        <w:t>.</w:t>
      </w:r>
      <w:r w:rsidRPr="00F40C63">
        <w:rPr>
          <w:rStyle w:val="rynqvb"/>
          <w:rFonts w:ascii="Arial" w:hAnsi="Arial" w:cs="Arial"/>
          <w:lang w:val="en-GB"/>
        </w:rPr>
        <w:t xml:space="preserve"> Gel image for detection of the </w:t>
      </w:r>
      <w:r w:rsidRPr="00F40C63">
        <w:rPr>
          <w:rStyle w:val="rynqvb"/>
          <w:rFonts w:ascii="Arial" w:hAnsi="Arial" w:cs="Arial"/>
          <w:i/>
          <w:iCs/>
          <w:lang w:val="en-GB"/>
        </w:rPr>
        <w:t>R</w:t>
      </w:r>
      <w:r>
        <w:rPr>
          <w:rStyle w:val="rynqvb"/>
          <w:rFonts w:ascii="Arial" w:hAnsi="Arial" w:cs="Arial"/>
          <w:i/>
          <w:iCs/>
          <w:lang w:val="en-GB"/>
        </w:rPr>
        <w:t>CA</w:t>
      </w:r>
      <w:r w:rsidRPr="00F40C63">
        <w:rPr>
          <w:rStyle w:val="rynqvb"/>
          <w:rFonts w:ascii="Arial" w:hAnsi="Arial" w:cs="Arial"/>
          <w:i/>
          <w:iCs/>
          <w:lang w:val="en-GB"/>
        </w:rPr>
        <w:t xml:space="preserve">2 </w:t>
      </w:r>
      <w:r w:rsidR="002329B3" w:rsidRPr="002329B3">
        <w:rPr>
          <w:rStyle w:val="rynqvb"/>
          <w:rFonts w:ascii="Arial" w:hAnsi="Arial" w:cs="Arial"/>
          <w:iCs/>
          <w:lang w:val="en-GB"/>
        </w:rPr>
        <w:t xml:space="preserve">and </w:t>
      </w:r>
      <w:r w:rsidR="002329B3" w:rsidRPr="002329B3">
        <w:rPr>
          <w:rFonts w:ascii="Arial" w:hAnsi="Arial" w:cs="Arial"/>
          <w:iCs/>
          <w:lang w:val="en-GB"/>
        </w:rPr>
        <w:t>EMF</w:t>
      </w:r>
      <w:r w:rsidR="002329B3">
        <w:rPr>
          <w:rFonts w:ascii="Arial" w:hAnsi="Arial" w:cs="Arial"/>
          <w:i/>
          <w:iCs/>
          <w:lang w:val="en-GB"/>
        </w:rPr>
        <w:t xml:space="preserve"> </w:t>
      </w:r>
      <w:r w:rsidR="002329B3" w:rsidRPr="00F40C63">
        <w:rPr>
          <w:rStyle w:val="rynqvb"/>
          <w:rFonts w:ascii="Arial" w:hAnsi="Arial" w:cs="Arial"/>
          <w:lang w:val="en-GB"/>
        </w:rPr>
        <w:t>gene</w:t>
      </w:r>
      <w:r w:rsidR="002329B3">
        <w:rPr>
          <w:rStyle w:val="rynqvb"/>
          <w:rFonts w:ascii="Arial" w:hAnsi="Arial" w:cs="Arial"/>
          <w:lang w:val="en-GB"/>
        </w:rPr>
        <w:t>s</w:t>
      </w:r>
      <w:r w:rsidR="002329B3" w:rsidRPr="00F40C63">
        <w:rPr>
          <w:rStyle w:val="rynqvb"/>
          <w:rFonts w:ascii="Arial" w:hAnsi="Arial" w:cs="Arial"/>
          <w:lang w:val="en-GB"/>
        </w:rPr>
        <w:t xml:space="preserve"> </w:t>
      </w:r>
      <w:r w:rsidRPr="00F40C63">
        <w:rPr>
          <w:rStyle w:val="rynqvb"/>
          <w:rFonts w:ascii="Arial" w:hAnsi="Arial" w:cs="Arial"/>
          <w:lang w:val="en-GB"/>
        </w:rPr>
        <w:t xml:space="preserve">in </w:t>
      </w:r>
      <w:r w:rsidRPr="00F40C63">
        <w:rPr>
          <w:rStyle w:val="rynqvb"/>
          <w:rFonts w:ascii="Arial" w:hAnsi="Arial" w:cs="Arial"/>
          <w:i/>
          <w:iCs/>
          <w:lang w:val="en-GB"/>
        </w:rPr>
        <w:t>F. ×</w:t>
      </w:r>
      <w:r w:rsidRPr="00F40C63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</w:t>
      </w:r>
      <w:r w:rsidRPr="00F40C63">
        <w:rPr>
          <w:rStyle w:val="rynqvb"/>
          <w:rFonts w:ascii="Arial" w:hAnsi="Arial" w:cs="Arial"/>
          <w:i/>
          <w:iCs/>
          <w:lang w:val="en-GB"/>
        </w:rPr>
        <w:t>ananassa</w:t>
      </w:r>
      <w:r w:rsidRPr="00F40C63">
        <w:rPr>
          <w:rStyle w:val="rynqvb"/>
          <w:rFonts w:ascii="Arial" w:hAnsi="Arial" w:cs="Arial"/>
          <w:lang w:val="en-GB"/>
        </w:rPr>
        <w:t xml:space="preserve"> and </w:t>
      </w:r>
      <w:r w:rsidRPr="00F40C63">
        <w:rPr>
          <w:rStyle w:val="rynqvb"/>
          <w:rFonts w:ascii="Arial" w:hAnsi="Arial" w:cs="Arial"/>
          <w:i/>
          <w:iCs/>
          <w:lang w:val="en-GB"/>
        </w:rPr>
        <w:t>F. vesca</w:t>
      </w:r>
      <w:r w:rsidRPr="00F40C63">
        <w:rPr>
          <w:rStyle w:val="rynqvb"/>
          <w:rFonts w:ascii="Arial" w:hAnsi="Arial" w:cs="Arial"/>
          <w:lang w:val="en-GB"/>
        </w:rPr>
        <w:t xml:space="preserve"> genotypes.</w:t>
      </w:r>
    </w:p>
    <w:p w14:paraId="2C45897D" w14:textId="77777777" w:rsidR="006C6828" w:rsidRPr="001927A4" w:rsidRDefault="006C6828" w:rsidP="00FD051C">
      <w:pPr>
        <w:jc w:val="both"/>
        <w:rPr>
          <w:rFonts w:ascii="Arial" w:hAnsi="Arial" w:cs="Arial"/>
          <w:sz w:val="20"/>
          <w:szCs w:val="20"/>
          <w:lang w:val="en-GB"/>
        </w:rPr>
      </w:pPr>
    </w:p>
    <w:sectPr w:rsidR="006C6828" w:rsidRPr="001927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DF"/>
    <w:rsid w:val="00053ABC"/>
    <w:rsid w:val="00105399"/>
    <w:rsid w:val="00174939"/>
    <w:rsid w:val="001927A4"/>
    <w:rsid w:val="001C4904"/>
    <w:rsid w:val="001E2CFF"/>
    <w:rsid w:val="002329B3"/>
    <w:rsid w:val="00272804"/>
    <w:rsid w:val="00280D9C"/>
    <w:rsid w:val="002B63EE"/>
    <w:rsid w:val="00321A15"/>
    <w:rsid w:val="00380DEF"/>
    <w:rsid w:val="003F7CA3"/>
    <w:rsid w:val="004553DF"/>
    <w:rsid w:val="00560B64"/>
    <w:rsid w:val="005C7862"/>
    <w:rsid w:val="005F0FE2"/>
    <w:rsid w:val="0064322A"/>
    <w:rsid w:val="006B72C1"/>
    <w:rsid w:val="006C6828"/>
    <w:rsid w:val="006F7076"/>
    <w:rsid w:val="00737BCC"/>
    <w:rsid w:val="00741C57"/>
    <w:rsid w:val="00770800"/>
    <w:rsid w:val="007E5E03"/>
    <w:rsid w:val="008126C3"/>
    <w:rsid w:val="0087453B"/>
    <w:rsid w:val="00891DAA"/>
    <w:rsid w:val="008A4E00"/>
    <w:rsid w:val="008F7B1B"/>
    <w:rsid w:val="00955BE4"/>
    <w:rsid w:val="009804FE"/>
    <w:rsid w:val="00993FCA"/>
    <w:rsid w:val="009A1746"/>
    <w:rsid w:val="00A1498D"/>
    <w:rsid w:val="00A9170E"/>
    <w:rsid w:val="00AE3B0C"/>
    <w:rsid w:val="00B313D1"/>
    <w:rsid w:val="00B33685"/>
    <w:rsid w:val="00C024CF"/>
    <w:rsid w:val="00C406DD"/>
    <w:rsid w:val="00C60ABA"/>
    <w:rsid w:val="00C858E1"/>
    <w:rsid w:val="00CA1C94"/>
    <w:rsid w:val="00CC0194"/>
    <w:rsid w:val="00D525C6"/>
    <w:rsid w:val="00D6014B"/>
    <w:rsid w:val="00DA1805"/>
    <w:rsid w:val="00DC56A7"/>
    <w:rsid w:val="00E7584F"/>
    <w:rsid w:val="00E818D7"/>
    <w:rsid w:val="00E856F3"/>
    <w:rsid w:val="00EE7DB1"/>
    <w:rsid w:val="00EF3516"/>
    <w:rsid w:val="00F12D02"/>
    <w:rsid w:val="00F62C3A"/>
    <w:rsid w:val="00F72373"/>
    <w:rsid w:val="00F74314"/>
    <w:rsid w:val="00FC4903"/>
    <w:rsid w:val="00FD0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8BEBD"/>
  <w15:chartTrackingRefBased/>
  <w15:docId w15:val="{0EE33023-7096-4474-B390-1D41D47CC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553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5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553D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53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53D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53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53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53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53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53D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53D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553D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53DF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53DF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53D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53D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53D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53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53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5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53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5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53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53D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53D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553DF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53D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53DF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53DF"/>
    <w:rPr>
      <w:b/>
      <w:bCs/>
      <w:smallCaps/>
      <w:color w:val="365F9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553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553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553DF"/>
    <w:rPr>
      <w:sz w:val="20"/>
      <w:szCs w:val="20"/>
    </w:rPr>
  </w:style>
  <w:style w:type="character" w:customStyle="1" w:styleId="rynqvb">
    <w:name w:val="rynqvb"/>
    <w:basedOn w:val="Absatz-Standardschriftart"/>
    <w:rsid w:val="006C682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29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29B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2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29B3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927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5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ose</dc:creator>
  <cp:keywords/>
  <dc:description/>
  <cp:lastModifiedBy>Christiane Rose</cp:lastModifiedBy>
  <cp:revision>5</cp:revision>
  <dcterms:created xsi:type="dcterms:W3CDTF">2025-02-24T09:27:00Z</dcterms:created>
  <dcterms:modified xsi:type="dcterms:W3CDTF">2025-03-10T08:30:00Z</dcterms:modified>
</cp:coreProperties>
</file>